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5" w:type="dxa"/>
        <w:tblLook w:val="04A0" w:firstRow="1" w:lastRow="0" w:firstColumn="1" w:lastColumn="0" w:noHBand="0" w:noVBand="1"/>
      </w:tblPr>
      <w:tblGrid>
        <w:gridCol w:w="3629"/>
        <w:gridCol w:w="1219"/>
        <w:gridCol w:w="1219"/>
        <w:gridCol w:w="1219"/>
        <w:gridCol w:w="1219"/>
      </w:tblGrid>
      <w:tr w:rsidR="008D05D3" w:rsidRPr="008D05D3" w14:paraId="0B09E114" w14:textId="77777777" w:rsidTr="00240385">
        <w:trPr>
          <w:trHeight w:val="284"/>
        </w:trPr>
        <w:tc>
          <w:tcPr>
            <w:tcW w:w="8505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38BE0" w14:textId="4D19340F" w:rsidR="008D05D3" w:rsidRPr="008D05D3" w:rsidRDefault="000233ED" w:rsidP="008D05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ry Tabl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8510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8D05D3" w:rsidRPr="008D0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| </w:t>
            </w:r>
            <w:r w:rsidR="008D05D3"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racteristics of the tumors</w:t>
            </w:r>
            <w:r w:rsidR="00A30113" w:rsidRPr="00A301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240385" w:rsidRPr="008D05D3" w14:paraId="28C704C7" w14:textId="77777777" w:rsidTr="00240385">
        <w:trPr>
          <w:trHeight w:val="284"/>
        </w:trPr>
        <w:tc>
          <w:tcPr>
            <w:tcW w:w="36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C616F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29666" w14:textId="7AA2475C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508DF0" w14:textId="6AD36DC0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CA (%)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620396" w14:textId="23F6EA78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EA (%)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04B57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240385" w:rsidRPr="008D05D3" w14:paraId="0598782D" w14:textId="77777777" w:rsidTr="00591D35">
        <w:trPr>
          <w:trHeight w:val="284"/>
        </w:trPr>
        <w:tc>
          <w:tcPr>
            <w:tcW w:w="36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59407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ptic canal involvement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C8C55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8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909722" w14:textId="4C265549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7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02E6AA" w14:textId="528DB903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7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7F680" w14:textId="4527937E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</w:tr>
      <w:tr w:rsidR="00240385" w:rsidRPr="008D05D3" w14:paraId="3FC55E27" w14:textId="77777777" w:rsidTr="00240385">
        <w:trPr>
          <w:trHeight w:val="284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70A93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moval of tumors invading the optic cana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D7408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6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092D72" w14:textId="75A2B924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0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2166C0" w14:textId="21FF8381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9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FA2CC" w14:textId="03B86698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240385" w:rsidRPr="008D05D3" w14:paraId="062644C2" w14:textId="77777777" w:rsidTr="004A3196">
        <w:trPr>
          <w:trHeight w:val="284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C354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gree of optic nerve compression</w:t>
            </w:r>
          </w:p>
        </w:tc>
        <w:tc>
          <w:tcPr>
            <w:tcW w:w="48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447C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40385" w:rsidRPr="008D05D3" w14:paraId="4D23D306" w14:textId="77777777" w:rsidTr="00240385">
        <w:trPr>
          <w:trHeight w:val="284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75C3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Compress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5E8D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8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4793" w14:textId="7EA5A24B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3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B216" w14:textId="6264B66A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2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CE1C" w14:textId="1BA06EC4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6</w:t>
            </w:r>
          </w:p>
        </w:tc>
      </w:tr>
      <w:tr w:rsidR="00240385" w:rsidRPr="008D05D3" w14:paraId="74E225BD" w14:textId="77777777" w:rsidTr="00240385">
        <w:trPr>
          <w:trHeight w:val="284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78A0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Displacemen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7E18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5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552E" w14:textId="33502024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1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9A64B" w14:textId="4CB6F672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9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6A41" w14:textId="74C6169D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40385" w:rsidRPr="008D05D3" w14:paraId="36F3606D" w14:textId="77777777" w:rsidTr="00240385">
        <w:trPr>
          <w:trHeight w:val="284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B39B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Adhes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032B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5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7BDC" w14:textId="23EDD986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2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8ED8" w14:textId="22194982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2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F233" w14:textId="09AF9CCB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</w:tr>
      <w:tr w:rsidR="00240385" w:rsidRPr="008D05D3" w14:paraId="78A3090D" w14:textId="77777777" w:rsidTr="00240385">
        <w:trPr>
          <w:trHeight w:val="284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FD88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Wrappi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0C45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9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7FF2" w14:textId="76BEB85A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2854" w14:textId="3F25CEC0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E7F2" w14:textId="084C4329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7</w:t>
            </w:r>
          </w:p>
        </w:tc>
      </w:tr>
      <w:tr w:rsidR="00240385" w:rsidRPr="008D05D3" w14:paraId="358DEC35" w14:textId="77777777" w:rsidTr="00903A3E">
        <w:trPr>
          <w:trHeight w:val="284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4E27" w14:textId="59996D02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363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  <w:r w:rsidRPr="008D0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tic nerve related vessels involvement</w:t>
            </w:r>
          </w:p>
        </w:tc>
        <w:tc>
          <w:tcPr>
            <w:tcW w:w="48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9251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40385" w:rsidRPr="008D05D3" w14:paraId="774A34AD" w14:textId="77777777" w:rsidTr="00240385">
        <w:trPr>
          <w:trHeight w:val="284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8017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I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B171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4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3A02" w14:textId="0DB34A43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7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1F3D" w14:textId="28798361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9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500F" w14:textId="20889950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</w:tr>
      <w:tr w:rsidR="00240385" w:rsidRPr="008D05D3" w14:paraId="1235B0C9" w14:textId="77777777" w:rsidTr="00591D35">
        <w:trPr>
          <w:trHeight w:val="57"/>
        </w:trPr>
        <w:tc>
          <w:tcPr>
            <w:tcW w:w="3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B9E5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OA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7981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4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38AF" w14:textId="32349FAB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2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5DED" w14:textId="58B1DBBB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2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2A76" w14:textId="336E4829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40385" w:rsidRPr="008D05D3" w14:paraId="59C42E7A" w14:textId="77777777" w:rsidTr="00240385">
        <w:trPr>
          <w:trHeight w:val="284"/>
        </w:trPr>
        <w:tc>
          <w:tcPr>
            <w:tcW w:w="3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BC02C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AC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837D2" w14:textId="77777777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4</w:t>
            </w: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A232FA" w14:textId="27DE26DC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4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8A89CB" w14:textId="3A477751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1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51CF2" w14:textId="39D55E65" w:rsidR="00240385" w:rsidRPr="008D05D3" w:rsidRDefault="00240385" w:rsidP="00240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240385" w:rsidRPr="008D05D3" w14:paraId="3B466235" w14:textId="77777777" w:rsidTr="00240385">
        <w:trPr>
          <w:trHeight w:val="284"/>
        </w:trPr>
        <w:tc>
          <w:tcPr>
            <w:tcW w:w="8505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F1DC" w14:textId="3DCCB2DE" w:rsidR="00240385" w:rsidRPr="008D05D3" w:rsidRDefault="00240385" w:rsidP="00DC7A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D05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EA, endoscopic endonasal approaches; TCA, transcranial approaches;</w:t>
            </w:r>
            <w:r w:rsidR="00DC7A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8D05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CA,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8D05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ternal carotid artery; OA, ophthalmic artery; ACA, anterior cerebral artery.</w:t>
            </w:r>
          </w:p>
        </w:tc>
      </w:tr>
    </w:tbl>
    <w:p w14:paraId="6077BC7D" w14:textId="77777777" w:rsidR="00DD4D3D" w:rsidRPr="008D05D3" w:rsidRDefault="00DD4D3D">
      <w:pPr>
        <w:rPr>
          <w:rFonts w:ascii="Times New Roman" w:hAnsi="Times New Roman" w:cs="Times New Roman"/>
          <w:sz w:val="18"/>
          <w:szCs w:val="18"/>
        </w:rPr>
      </w:pPr>
    </w:p>
    <w:sectPr w:rsidR="00DD4D3D" w:rsidRPr="008D05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12B5E" w14:textId="77777777" w:rsidR="00D345F1" w:rsidRDefault="00D345F1" w:rsidP="008D05D3">
      <w:r>
        <w:separator/>
      </w:r>
    </w:p>
  </w:endnote>
  <w:endnote w:type="continuationSeparator" w:id="0">
    <w:p w14:paraId="6EBF603C" w14:textId="77777777" w:rsidR="00D345F1" w:rsidRDefault="00D345F1" w:rsidP="008D0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1BBF1" w14:textId="77777777" w:rsidR="00D345F1" w:rsidRDefault="00D345F1" w:rsidP="008D05D3">
      <w:r>
        <w:separator/>
      </w:r>
    </w:p>
  </w:footnote>
  <w:footnote w:type="continuationSeparator" w:id="0">
    <w:p w14:paraId="29704BA8" w14:textId="77777777" w:rsidR="00D345F1" w:rsidRDefault="00D345F1" w:rsidP="008D05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FFA"/>
    <w:rsid w:val="000233ED"/>
    <w:rsid w:val="000D1A59"/>
    <w:rsid w:val="00123624"/>
    <w:rsid w:val="00240385"/>
    <w:rsid w:val="00405002"/>
    <w:rsid w:val="0052405F"/>
    <w:rsid w:val="00570847"/>
    <w:rsid w:val="00851097"/>
    <w:rsid w:val="00860FFA"/>
    <w:rsid w:val="008D05D3"/>
    <w:rsid w:val="0090363A"/>
    <w:rsid w:val="00A11205"/>
    <w:rsid w:val="00A30113"/>
    <w:rsid w:val="00A46351"/>
    <w:rsid w:val="00BF41AB"/>
    <w:rsid w:val="00D24066"/>
    <w:rsid w:val="00D345F1"/>
    <w:rsid w:val="00DC7ADA"/>
    <w:rsid w:val="00DD4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A9F6D4"/>
  <w15:chartTrackingRefBased/>
  <w15:docId w15:val="{B02F2F4D-D63C-4562-912C-B17AE9E37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05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05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05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05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67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2</cp:revision>
  <dcterms:created xsi:type="dcterms:W3CDTF">2022-07-18T07:39:00Z</dcterms:created>
  <dcterms:modified xsi:type="dcterms:W3CDTF">2022-07-20T12:26:00Z</dcterms:modified>
</cp:coreProperties>
</file>